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b/>
        </w:rPr>
        <w:t>Supplementary table 1.</w:t>
      </w:r>
      <w:r>
        <w:rPr/>
        <w:t xml:space="preserve"> </w:t>
      </w:r>
      <w:r>
        <w:rPr>
          <w:rFonts w:cs="Times New Roman" w:ascii="Times New Roman" w:hAnsi="Times New Roman"/>
          <w:bCs/>
        </w:rPr>
        <w:t xml:space="preserve">Features of phage </w:t>
      </w:r>
      <w:r>
        <w:rPr>
          <w:rFonts w:cs="Times New Roman" w:ascii="Times New Roman" w:hAnsi="Times New Roman"/>
        </w:rPr>
        <w:t>φ</w:t>
      </w:r>
      <w:r>
        <w:rPr>
          <w:rFonts w:cs="Times New Roman" w:ascii="Times New Roman" w:hAnsi="Times New Roman"/>
          <w:bCs/>
        </w:rPr>
        <w:t>IBB-PF7A open reading frames and their homology to other phage proteins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44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522"/>
        <w:gridCol w:w="1020"/>
        <w:gridCol w:w="959"/>
        <w:gridCol w:w="1139"/>
        <w:gridCol w:w="1043"/>
        <w:gridCol w:w="566"/>
        <w:gridCol w:w="1291"/>
        <w:gridCol w:w="1409"/>
        <w:gridCol w:w="3571"/>
        <w:gridCol w:w="1004"/>
      </w:tblGrid>
      <w:tr>
        <w:trPr>
          <w:trHeight w:val="960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e nam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CBI locus tag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lang w:val="en-US"/>
              </w:rPr>
              <w:t>Left end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lang w:val="en-US"/>
              </w:rPr>
              <w:t>Right end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lang w:val="en-US"/>
              </w:rPr>
              <w:t>Gene length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rotein mass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I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o. AA residues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unction</w:t>
            </w:r>
          </w:p>
        </w:tc>
        <w:tc>
          <w:tcPr>
            <w:tcW w:w="35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Homologs &amp; Motifs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xpect value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1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1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4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2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MD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3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6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69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4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8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75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YP_003345473.1| hypothetical protein SBWP25_0008 [Pseudomonas phage phi-2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5E-1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7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75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6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1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8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1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23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9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7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 polymer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47.1| T3/T7-like RNA polymerase [Pseudomonas phage gh-1]; PF00940.12  RNA_pol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8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08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0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9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67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9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10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8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94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7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4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.3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0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73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5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26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lig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51.1| ATP-dependent DNA ligase [Pseudomonas phage gh-1]; PF01068.14  DNA_ligase_A_M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7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12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3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9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5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1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13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p1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23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8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12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; putative deoxy-nucleoside mono-phosphate kinase (HHPred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52.1| hypothetical protein gh-1p06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E-46</w:t>
            </w:r>
          </w:p>
        </w:tc>
      </w:tr>
      <w:tr>
        <w:trPr>
          <w:trHeight w:val="93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2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1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8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2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t RNA-polymerase inhibitor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i-BLAST - NP_813754.1| putative host RNA-polymerase inhibitor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07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1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19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7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55.1| hypothetical protein gh-1p09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20</w:t>
            </w:r>
          </w:p>
        </w:tc>
      </w:tr>
      <w:tr>
        <w:trPr>
          <w:trHeight w:val="9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2.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36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3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8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single-stranded DNA-binding protein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23311.1| single-stranded DNA-binding protein [Enterobacteria phage T3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E-52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3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3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6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8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putative endo-nuclease I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57.1| endonuclease I [Pseudomonas phage gh-1]; PF05367.4   Phage_endo_I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E-41</w:t>
            </w:r>
          </w:p>
        </w:tc>
      </w:tr>
      <w:tr>
        <w:trPr>
          <w:trHeight w:val="103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3.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8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4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1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  <w:lang w:val="pt-BR"/>
              </w:rPr>
              <w:t>N-acetyl-muramoyl-L-alanine amid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P_813758.1| lysozyme [Pseudomonas phage gh-1]; PF01510.18  Amidase_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45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19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09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7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13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; putative pcnB poly(A) polymerase (HHPred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59.1| hypothetical protein gh-1p13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E-22</w:t>
            </w:r>
          </w:p>
        </w:tc>
      </w:tr>
      <w:tr>
        <w:trPr>
          <w:trHeight w:val="88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4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84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1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primase/ helic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1.1| putative primase/helicase [Pseudomonas phage gh-1]; PF08273.5   Prim_Zn_Ribbon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21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7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78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9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2.1| hypothetical protein gh-1p16 [Pseudomonas phage gh-1]; PF04192.5   Utp2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E-04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22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5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8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8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3.1| hypothetical protein gh-1p17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E-05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8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2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9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9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polymer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4.1| putative DNA polymerase [Pseudomonas phage gh-1];  PF00476.13  DNA_pol_A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24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19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2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3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54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5.1| hypothetical protein gh-1p19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5.7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4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5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3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nserved 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6.1| hypothetical protein gh-1p20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E-16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6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48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6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5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9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onucle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7.1| exonuclease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86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6.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870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3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9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8.1| hypothetical protein gh-1p22 [Pseudomonas phage gh-1]; PF10911.1   DUF271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E-08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6.7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23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1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69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69.1| hypothetical protein gh-1p23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E-10</w:t>
            </w:r>
          </w:p>
        </w:tc>
      </w:tr>
      <w:tr>
        <w:trPr>
          <w:trHeight w:val="103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7.3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23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74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0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 assembly protein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1.1| tail assembly protein [Pseudomonas phage gh-1]; PF11653.1   VirionAssem_T7; PHA00437, tail assembly protein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8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756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36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0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d to tail joining protein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2.1| head-tail connector protein [Pseudomonas phage gh-1]; PF12236.1   Head-tail_con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9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29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4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5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73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psid assembly protein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3.1| capsid assembly protein [Pseudomonas phage gh-1]; PF05396.4   Phage_T7_Capsid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E-66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0A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43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45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0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capsid protein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2108.1| minor capsid protein 10B [Yersinia phage phiYeO3-12]; PF02368.11  Big_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42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0B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499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98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19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or capsid protein 10B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4.1| major capsid protein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32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1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2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05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3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7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 tubular protein A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5.1| tail tubular protein A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E-77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2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50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7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42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 tubular protein B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6.1| tail tubular protein B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3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10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3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9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nal virion protein A 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7.1| internal virion protein A [Pseudomonas phage gh-1]; PF11090.1   DUF283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21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4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51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10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5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nal virion protein B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8.1| internal virion protein B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27</w:t>
            </w:r>
          </w:p>
        </w:tc>
      </w:tr>
      <w:tr>
        <w:trPr>
          <w:trHeight w:val="52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117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54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nal virion protein C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79.1| internal virion protein C [Pseudomonas phage gh-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66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6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34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32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9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77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nal virion protein 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80.1| internal virion protein D [Pseudomonas phage gh-1]; PF01464.13  SLT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7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39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02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05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 fiber protein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81.1| tail fiber protein [Pseudomonas phage gh-1]; PF03906.7   Phage_T7_tail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E-66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7.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039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24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6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in protein (type II holin)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X87630.1| putative lysis protein [Vibrio phage ICP3_2008_A]; 2 TMD; PF10746.2   Phage_holin_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E-06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8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23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49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46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packaging protein A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84.1| DNA packaging protein, small subunit [Pseudomonas phage gh-1]; PF11123.1   DNA_Packaging_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E-13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8.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492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92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0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endo-peptidase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85.1| phage lambda Rz-like lysis protein [Pseudomonas phage gh-1]; 1 TMD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E-12</w:t>
            </w:r>
          </w:p>
        </w:tc>
      </w:tr>
      <w:tr>
        <w:trPr>
          <w:trHeight w:val="103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9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926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69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67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100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packaging protein B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13786.1| DNA packaging protein B [Pseudomonas phage gh-1]; 1 TMD; Terminase_6[pfam03237], Terminase-like family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4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39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755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91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03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19.5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913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08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2308428.1| hypothetical protein Kvp1_gp47 [Kluyvera phage Kvp1]; 1 TMD; PHA00406[PHA00406], hypothetical protein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47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171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48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82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48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137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32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12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49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348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83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58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YP_001522848.1| hypothetical protein PPLKA1_gp07 [Pseudomonas phage LKA1]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E-16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50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836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10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8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51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240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5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1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4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f52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IBB-PF7Ap4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590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91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1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</w:t>
            </w:r>
          </w:p>
        </w:tc>
        <w:tc>
          <w:tcPr>
            <w:tcW w:w="35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DM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LASTP and Pfam searches made February 25, 2011; TMD = transmembrane domains</w:t>
      </w:r>
    </w:p>
    <w:sectPr>
      <w:type w:val="nextPage"/>
      <w:pgSz w:orient="landscape" w:w="2016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9:15:00Z</dcterms:created>
  <dc:creator>kropinsk</dc:creator>
  <dc:description/>
  <cp:keywords/>
  <dc:language>en-US</dc:language>
  <cp:lastModifiedBy>kropinsk</cp:lastModifiedBy>
  <dcterms:modified xsi:type="dcterms:W3CDTF">2011-03-01T10:49:00Z</dcterms:modified>
  <cp:revision>12</cp:revision>
  <dc:subject/>
  <dc:title>Gene name</dc:title>
</cp:coreProperties>
</file>